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 w:eastAsia="Times New Roman"/>
          <w:b/>
          <w:sz w:val="23"/>
        </w:rPr>
        <w:t>Supplementary Table S1. Study-specific operational categorization of microorganisms detected by mNGS in this cohort</w:t>
      </w:r>
    </w:p>
    <w:p/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2436"/>
        <w:gridCol w:w="2436"/>
        <w:gridCol w:w="2436"/>
        <w:gridCol w:w="2436"/>
      </w:tblGrid>
      <w:tr>
        <w:trPr>
          <w:tblHeader w:val="true"/>
        </w:trPr>
        <w:tc>
          <w:tcPr>
            <w:tcW w:type="dxa" w:w="1814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  <w:shd w:fill="D9EAF7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9"/>
              </w:rPr>
              <w:t>Category</w:t>
            </w:r>
          </w:p>
        </w:tc>
        <w:tc>
          <w:tcPr>
            <w:tcW w:type="dxa" w:w="3402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  <w:shd w:fill="D9EAF7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9"/>
              </w:rPr>
              <w:t>Operational definition used in this study</w:t>
            </w:r>
          </w:p>
        </w:tc>
        <w:tc>
          <w:tcPr>
            <w:tcW w:type="dxa" w:w="306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  <w:shd w:fill="D9EAF7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9"/>
              </w:rPr>
              <w:t>Representative microorganisms/examples</w:t>
            </w:r>
          </w:p>
        </w:tc>
        <w:tc>
          <w:tcPr>
            <w:tcW w:type="dxa" w:w="238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  <w:shd w:fill="D9EAF7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9"/>
              </w:rPr>
              <w:t>Interpretation notes</w:t>
            </w:r>
          </w:p>
        </w:tc>
      </w:tr>
      <w:tr>
        <w:tc>
          <w:tcPr>
            <w:tcW w:type="dxa" w:w="1814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  <w:t>Pathogens requiring high attention</w:t>
            </w:r>
          </w:p>
        </w:tc>
        <w:tc>
          <w:tcPr>
            <w:tcW w:type="dxa" w:w="3402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Microorganisms with high technical confidence and strong etiological plausibility for pneumonia; relatively unlikely to represent routine airway colonization or background contamination in the given specimen type; detection concordant with clinical presentation and radiological findings, with corroborative evidence when available.</w:t>
            </w:r>
          </w:p>
        </w:tc>
        <w:tc>
          <w:tcPr>
            <w:tcW w:type="dxa" w:w="306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Mycobacterium tuberculosis complex; Nocardia spp.; Pneumocystis jirovecii; Legionella spp.; Mycoplasma pneumoniae; Chlamydia psittaci; Chlamydia pneumoniae; Aspergillus spp. (when supported by host factors and imaging); Cryptococcus neoformans/gattii; Mucorales.</w:t>
            </w:r>
          </w:p>
        </w:tc>
        <w:tc>
          <w:tcPr>
            <w:tcW w:type="dxa" w:w="238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his category was used for microorganisms that usually require immediate clinical attention because of recognized pulmonary pathogenicity and potential treatment implications.</w:t>
            </w:r>
          </w:p>
        </w:tc>
      </w:tr>
      <w:tr>
        <w:tc>
          <w:tcPr>
            <w:tcW w:type="dxa" w:w="1814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  <w:t>Suspected pathogens</w:t>
            </w:r>
          </w:p>
        </w:tc>
        <w:tc>
          <w:tcPr>
            <w:tcW w:type="dxa" w:w="3402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Microorganisms detected with technical confidence and possible relevance to the current infection, but still requiring multidisciplinary adjudication because colonization, upper-airway carryover, latent/reactivated virus, or mixed infection could not be excluded.</w:t>
            </w:r>
          </w:p>
        </w:tc>
        <w:tc>
          <w:tcPr>
            <w:tcW w:type="dxa" w:w="306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treptococcus pneumoniae; Haemophilus influenzae; Haemophilus parainfluenzae; Klebsiella pneumoniae; Staphylococcus aureus; Pseudomonas aeruginosa; Acinetobacter baumannii; Stenotrophomonas maltophilia; aspiration-associated anaerobes; Epstein-Barr virus (EBV); Cytomegalovirus (CMV); other herpes viruses.</w:t>
            </w:r>
          </w:p>
        </w:tc>
        <w:tc>
          <w:tcPr>
            <w:tcW w:type="dxa" w:w="238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his category was used when the organism was plausible but not definitively etiological on the basis of mNGS alone. Viral organisms such as EBV/CMV/herpes viruses were interpreted cautiously and were not automatically considered causative pathogens.</w:t>
            </w:r>
          </w:p>
        </w:tc>
      </w:tr>
      <w:tr>
        <w:tc>
          <w:tcPr>
            <w:tcW w:type="dxa" w:w="1814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  <w:t>Total detected microorganisms</w:t>
            </w:r>
          </w:p>
        </w:tc>
        <w:tc>
          <w:tcPr>
            <w:tcW w:type="dxa" w:w="3402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ll microorganisms passing laboratory quality control and bioinformatic filtering and included in the final report, regardless of final clinical interpretation.</w:t>
            </w:r>
          </w:p>
        </w:tc>
        <w:tc>
          <w:tcPr>
            <w:tcW w:type="dxa" w:w="306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ll reported bacteria, fungi, viruses, parasites, and special pathogens.</w:t>
            </w:r>
          </w:p>
        </w:tc>
        <w:tc>
          <w:tcPr>
            <w:tcW w:type="dxa" w:w="238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his category was used for descriptive counting only and should not be interpreted as equivalent to etiological pathogens.</w:t>
            </w:r>
          </w:p>
        </w:tc>
      </w:tr>
      <w:tr>
        <w:tc>
          <w:tcPr>
            <w:tcW w:type="dxa" w:w="1814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  <w:t>Background/colonizing microorganisms interpreted cautiously*</w:t>
            </w:r>
          </w:p>
        </w:tc>
        <w:tc>
          <w:tcPr>
            <w:tcW w:type="dxa" w:w="3402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Organisms commonly encountered as oral or airway background flora or colonizers in respiratory specimens, unless strong clinical evidence supported pathogenicity.</w:t>
            </w:r>
          </w:p>
        </w:tc>
        <w:tc>
          <w:tcPr>
            <w:tcW w:type="dxa" w:w="306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Oral streptococci (including mitis-group streptococci); Neisseria spp.; Rothia spp.; Prevotella spp.; Veillonella spp.; Gemella spp.; Actinomyces spp.; Candida spp. in respiratory specimens.</w:t>
            </w:r>
          </w:p>
        </w:tc>
        <w:tc>
          <w:tcPr>
            <w:tcW w:type="dxa" w:w="2381"/>
            <w:vAlign w:val="center"/>
            <w:tcMar>
              <w:top w:w="80" w:type="dxa"/>
              <w:start w:w="90" w:type="dxa"/>
              <w:bottom w:w="80" w:type="dxa"/>
              <w:end w:w="9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hese organisms were not automatically classified as pathogens requiring high attention. Their clinical significance depended on specimen type, abundance, host factors, and concordance with imaging and clinical findings.</w:t>
            </w:r>
          </w:p>
        </w:tc>
      </w:tr>
    </w:tbl>
    <w:p/>
    <w:p>
      <w:r>
        <w:rPr>
          <w:rFonts w:ascii="Times New Roman" w:hAnsi="Times New Roman" w:eastAsia="Times New Roman"/>
          <w:i/>
          <w:sz w:val="18"/>
        </w:rPr>
        <w:t>*Note: This row is provided to improve transparency of interpretation; these organisms were not a formal statistical category in the primary analyses.</w:t>
      </w:r>
    </w:p>
    <w:sectPr w:rsidR="00FC693F" w:rsidRPr="0006063C" w:rsidSect="00034616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